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9E573A" w14:textId="0BA3AE24" w:rsidR="00750F9B" w:rsidRDefault="00750F9B">
      <w:r>
        <w:t xml:space="preserve">Multimedia Appendix 1. </w:t>
      </w:r>
      <w:r w:rsidRPr="00750F9B">
        <w:t>Study activities</w:t>
      </w:r>
      <w:r w:rsidR="00552332">
        <w:t xml:space="preserve"> for participants</w:t>
      </w:r>
      <w:r w:rsidRPr="00750F9B">
        <w:t xml:space="preserve"> </w:t>
      </w:r>
    </w:p>
    <w:p w14:paraId="42F8556E" w14:textId="4BF2475C" w:rsidR="00750F9B" w:rsidRDefault="00750F9B"/>
    <w:tbl>
      <w:tblPr>
        <w:tblW w:w="13716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"/>
        <w:gridCol w:w="2405"/>
        <w:gridCol w:w="1276"/>
        <w:gridCol w:w="1701"/>
        <w:gridCol w:w="1559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709"/>
        <w:gridCol w:w="708"/>
      </w:tblGrid>
      <w:tr w:rsidR="00750F9B" w:rsidRPr="00750F9B" w14:paraId="5B0706ED" w14:textId="77777777" w:rsidTr="001E5F71">
        <w:trPr>
          <w:gridBefore w:val="1"/>
          <w:wBefore w:w="113" w:type="dxa"/>
          <w:trHeight w:val="433"/>
        </w:trPr>
        <w:tc>
          <w:tcPr>
            <w:tcW w:w="2405" w:type="dxa"/>
          </w:tcPr>
          <w:p w14:paraId="021D3975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rPr>
                <w:rFonts w:ascii="Arial" w:eastAsia="Calibri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 xml:space="preserve">Activity </w:t>
            </w:r>
          </w:p>
        </w:tc>
        <w:tc>
          <w:tcPr>
            <w:tcW w:w="1276" w:type="dxa"/>
          </w:tcPr>
          <w:p w14:paraId="3631DEFF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 xml:space="preserve">Screening </w:t>
            </w:r>
          </w:p>
        </w:tc>
        <w:tc>
          <w:tcPr>
            <w:tcW w:w="1701" w:type="dxa"/>
          </w:tcPr>
          <w:p w14:paraId="3244BDE6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 xml:space="preserve">Post-screening </w:t>
            </w:r>
          </w:p>
        </w:tc>
        <w:tc>
          <w:tcPr>
            <w:tcW w:w="1559" w:type="dxa"/>
          </w:tcPr>
          <w:p w14:paraId="1235E232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 xml:space="preserve">Day 1 of W1 </w:t>
            </w:r>
          </w:p>
        </w:tc>
        <w:tc>
          <w:tcPr>
            <w:tcW w:w="567" w:type="dxa"/>
          </w:tcPr>
          <w:p w14:paraId="38335023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 xml:space="preserve">W2 </w:t>
            </w:r>
          </w:p>
        </w:tc>
        <w:tc>
          <w:tcPr>
            <w:tcW w:w="567" w:type="dxa"/>
          </w:tcPr>
          <w:p w14:paraId="23961C7E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 xml:space="preserve">W3 </w:t>
            </w:r>
          </w:p>
        </w:tc>
        <w:tc>
          <w:tcPr>
            <w:tcW w:w="567" w:type="dxa"/>
          </w:tcPr>
          <w:p w14:paraId="50CFD614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 xml:space="preserve">W4 </w:t>
            </w:r>
          </w:p>
        </w:tc>
        <w:tc>
          <w:tcPr>
            <w:tcW w:w="567" w:type="dxa"/>
          </w:tcPr>
          <w:p w14:paraId="5054A1F8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 xml:space="preserve">W5 </w:t>
            </w:r>
          </w:p>
        </w:tc>
        <w:tc>
          <w:tcPr>
            <w:tcW w:w="567" w:type="dxa"/>
          </w:tcPr>
          <w:p w14:paraId="59D685BA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 xml:space="preserve">W6 </w:t>
            </w:r>
          </w:p>
        </w:tc>
        <w:tc>
          <w:tcPr>
            <w:tcW w:w="567" w:type="dxa"/>
          </w:tcPr>
          <w:p w14:paraId="15D51A39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 xml:space="preserve">W7 </w:t>
            </w:r>
          </w:p>
        </w:tc>
        <w:tc>
          <w:tcPr>
            <w:tcW w:w="567" w:type="dxa"/>
          </w:tcPr>
          <w:p w14:paraId="2B5BB488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 xml:space="preserve">W8 </w:t>
            </w:r>
          </w:p>
        </w:tc>
        <w:tc>
          <w:tcPr>
            <w:tcW w:w="567" w:type="dxa"/>
          </w:tcPr>
          <w:p w14:paraId="7829853E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 xml:space="preserve">W9 </w:t>
            </w:r>
          </w:p>
        </w:tc>
        <w:tc>
          <w:tcPr>
            <w:tcW w:w="709" w:type="dxa"/>
          </w:tcPr>
          <w:p w14:paraId="6BE9926F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 xml:space="preserve">W10 </w:t>
            </w:r>
          </w:p>
        </w:tc>
        <w:tc>
          <w:tcPr>
            <w:tcW w:w="709" w:type="dxa"/>
          </w:tcPr>
          <w:p w14:paraId="7AA3905A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 xml:space="preserve">W11 </w:t>
            </w:r>
          </w:p>
        </w:tc>
        <w:tc>
          <w:tcPr>
            <w:tcW w:w="708" w:type="dxa"/>
          </w:tcPr>
          <w:p w14:paraId="6FE5B96A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 xml:space="preserve">W12 </w:t>
            </w:r>
          </w:p>
        </w:tc>
      </w:tr>
      <w:tr w:rsidR="00750F9B" w:rsidRPr="00750F9B" w14:paraId="7B27BD7E" w14:textId="77777777" w:rsidTr="001E5F71">
        <w:trPr>
          <w:gridBefore w:val="1"/>
          <w:wBefore w:w="113" w:type="dxa"/>
          <w:trHeight w:val="433"/>
        </w:trPr>
        <w:tc>
          <w:tcPr>
            <w:tcW w:w="2405" w:type="dxa"/>
          </w:tcPr>
          <w:p w14:paraId="37A18FD5" w14:textId="77777777" w:rsidR="00750F9B" w:rsidRPr="00750F9B" w:rsidRDefault="00750F9B" w:rsidP="00AE68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22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Informed consent</w:t>
            </w:r>
          </w:p>
        </w:tc>
        <w:tc>
          <w:tcPr>
            <w:tcW w:w="1276" w:type="dxa"/>
          </w:tcPr>
          <w:p w14:paraId="4C17C122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1701" w:type="dxa"/>
          </w:tcPr>
          <w:p w14:paraId="46591EA0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559" w:type="dxa"/>
          </w:tcPr>
          <w:p w14:paraId="63F8C1D4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5930DCD2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42945954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5033BAB7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6B8ED818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6204F3D9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730BB1A8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22AB7477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269FCB94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09" w:type="dxa"/>
          </w:tcPr>
          <w:p w14:paraId="5B51B824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09" w:type="dxa"/>
          </w:tcPr>
          <w:p w14:paraId="691232F0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08" w:type="dxa"/>
          </w:tcPr>
          <w:p w14:paraId="7A3916AC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750F9B" w:rsidRPr="00750F9B" w14:paraId="7E7EF01B" w14:textId="77777777" w:rsidTr="001E5F71">
        <w:trPr>
          <w:gridBefore w:val="1"/>
          <w:wBefore w:w="113" w:type="dxa"/>
          <w:trHeight w:val="433"/>
        </w:trPr>
        <w:tc>
          <w:tcPr>
            <w:tcW w:w="2405" w:type="dxa"/>
          </w:tcPr>
          <w:p w14:paraId="3E9D721A" w14:textId="77777777" w:rsidR="00750F9B" w:rsidRPr="00750F9B" w:rsidRDefault="00750F9B" w:rsidP="00AE68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22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Eligibility check</w:t>
            </w:r>
          </w:p>
        </w:tc>
        <w:tc>
          <w:tcPr>
            <w:tcW w:w="1276" w:type="dxa"/>
          </w:tcPr>
          <w:p w14:paraId="392F1581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1701" w:type="dxa"/>
          </w:tcPr>
          <w:p w14:paraId="5E58C955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559" w:type="dxa"/>
          </w:tcPr>
          <w:p w14:paraId="0F30A90F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58D25C7F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193348E2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5F7FCA49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44803799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05E1C3B3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411D58B5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1DE0F7D0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5A8FBB28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09" w:type="dxa"/>
          </w:tcPr>
          <w:p w14:paraId="570BCA24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09" w:type="dxa"/>
          </w:tcPr>
          <w:p w14:paraId="7A56B465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08" w:type="dxa"/>
          </w:tcPr>
          <w:p w14:paraId="6B53876A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750F9B" w:rsidRPr="00750F9B" w14:paraId="04E09758" w14:textId="77777777" w:rsidTr="001E5F71">
        <w:trPr>
          <w:gridBefore w:val="1"/>
          <w:wBefore w:w="113" w:type="dxa"/>
          <w:trHeight w:val="433"/>
        </w:trPr>
        <w:tc>
          <w:tcPr>
            <w:tcW w:w="2405" w:type="dxa"/>
          </w:tcPr>
          <w:p w14:paraId="66CE2CB9" w14:textId="77777777" w:rsidR="00750F9B" w:rsidRPr="00750F9B" w:rsidRDefault="00750F9B" w:rsidP="00AE68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22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Educational leaflets</w:t>
            </w:r>
          </w:p>
        </w:tc>
        <w:tc>
          <w:tcPr>
            <w:tcW w:w="1276" w:type="dxa"/>
          </w:tcPr>
          <w:p w14:paraId="0E96AB39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701" w:type="dxa"/>
          </w:tcPr>
          <w:p w14:paraId="45336068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1559" w:type="dxa"/>
          </w:tcPr>
          <w:p w14:paraId="5F06402F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0DD93314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60893E3C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0C2577F0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1476FA7F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3374987A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1B0A5EF5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77E9A049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58B71511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09" w:type="dxa"/>
          </w:tcPr>
          <w:p w14:paraId="02B01375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09" w:type="dxa"/>
          </w:tcPr>
          <w:p w14:paraId="37E720A8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08" w:type="dxa"/>
          </w:tcPr>
          <w:p w14:paraId="38DCACDE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750F9B" w:rsidRPr="00750F9B" w14:paraId="27725924" w14:textId="77777777" w:rsidTr="001E5F71">
        <w:trPr>
          <w:gridBefore w:val="1"/>
          <w:wBefore w:w="113" w:type="dxa"/>
          <w:trHeight w:val="433"/>
        </w:trPr>
        <w:tc>
          <w:tcPr>
            <w:tcW w:w="2405" w:type="dxa"/>
          </w:tcPr>
          <w:p w14:paraId="371AC484" w14:textId="77777777" w:rsidR="00750F9B" w:rsidRPr="00750F9B" w:rsidRDefault="00750F9B" w:rsidP="00AE68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22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Assessment of understanding</w:t>
            </w:r>
          </w:p>
        </w:tc>
        <w:tc>
          <w:tcPr>
            <w:tcW w:w="1276" w:type="dxa"/>
          </w:tcPr>
          <w:p w14:paraId="18F1C29D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701" w:type="dxa"/>
          </w:tcPr>
          <w:p w14:paraId="0DC3BF87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1559" w:type="dxa"/>
          </w:tcPr>
          <w:p w14:paraId="29976441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2FEDCCA8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50D127F7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02F70DE5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5ADCB187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5F936FBF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3632CBDA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55C33F63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3E63A6F6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09" w:type="dxa"/>
          </w:tcPr>
          <w:p w14:paraId="1008F7B9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09" w:type="dxa"/>
          </w:tcPr>
          <w:p w14:paraId="43142B34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08" w:type="dxa"/>
          </w:tcPr>
          <w:p w14:paraId="77CA502A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750F9B" w:rsidRPr="00750F9B" w14:paraId="2352A3B0" w14:textId="77777777" w:rsidTr="001E5F71">
        <w:trPr>
          <w:gridBefore w:val="1"/>
          <w:wBefore w:w="113" w:type="dxa"/>
          <w:trHeight w:val="433"/>
        </w:trPr>
        <w:tc>
          <w:tcPr>
            <w:tcW w:w="2405" w:type="dxa"/>
          </w:tcPr>
          <w:p w14:paraId="68D2738C" w14:textId="77777777" w:rsidR="00750F9B" w:rsidRPr="00750F9B" w:rsidRDefault="00750F9B" w:rsidP="00AE68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22"/>
              <w:rPr>
                <w:rFonts w:ascii="Arial" w:eastAsia="Calibri" w:hAnsi="Arial" w:cs="Arial"/>
                <w:bCs/>
                <w:color w:val="000000"/>
                <w:sz w:val="22"/>
                <w:szCs w:val="22"/>
                <w:vertAlign w:val="superscript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Training materials</w:t>
            </w: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vertAlign w:val="superscript"/>
                <w:lang w:val="en-AU" w:eastAsia="en-AU"/>
              </w:rPr>
              <w:t>1</w:t>
            </w:r>
          </w:p>
        </w:tc>
        <w:tc>
          <w:tcPr>
            <w:tcW w:w="1276" w:type="dxa"/>
          </w:tcPr>
          <w:p w14:paraId="6CA7A7E9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1701" w:type="dxa"/>
          </w:tcPr>
          <w:p w14:paraId="76E17E9E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1559" w:type="dxa"/>
          </w:tcPr>
          <w:p w14:paraId="43C35FAB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393A0F18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0361DBBF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5C37E190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66D52D79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1B3E64D5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43AF0C1B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2D7041A6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</w:tcPr>
          <w:p w14:paraId="46934EFA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09" w:type="dxa"/>
          </w:tcPr>
          <w:p w14:paraId="1C49A636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09" w:type="dxa"/>
          </w:tcPr>
          <w:p w14:paraId="507A33D7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08" w:type="dxa"/>
          </w:tcPr>
          <w:p w14:paraId="7B23B138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750F9B" w:rsidRPr="00750F9B" w14:paraId="11CB7093" w14:textId="77777777" w:rsidTr="001E5F71">
        <w:trPr>
          <w:gridBefore w:val="1"/>
          <w:wBefore w:w="113" w:type="dxa"/>
          <w:trHeight w:val="433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E519B" w14:textId="77777777" w:rsidR="00750F9B" w:rsidRPr="00750F9B" w:rsidRDefault="00750F9B" w:rsidP="00AE68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22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Baseline questionnai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D89C4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AF19C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39324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078AA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1DF29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AF3B9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4D327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55BEE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48E5B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60B2E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7C08D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296B9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D0535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D9F78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750F9B" w:rsidRPr="00750F9B" w14:paraId="56723FCC" w14:textId="77777777" w:rsidTr="001E5F71">
        <w:trPr>
          <w:gridBefore w:val="1"/>
          <w:wBefore w:w="113" w:type="dxa"/>
          <w:trHeight w:val="433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A70CC" w14:textId="77777777" w:rsidR="00750F9B" w:rsidRPr="00750F9B" w:rsidRDefault="00750F9B" w:rsidP="00AE68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22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Follow-up questionnai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62131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441E6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0DA03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88D8B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AC911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0542A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99193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25E5C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AE4D5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9B16C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8413F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BCC87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22B31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FB7FE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750F9B" w:rsidRPr="00750F9B" w14:paraId="064774A8" w14:textId="77777777" w:rsidTr="001E5F71">
        <w:trPr>
          <w:gridBefore w:val="1"/>
          <w:wBefore w:w="113" w:type="dxa"/>
          <w:trHeight w:val="433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65B9C" w14:textId="77777777" w:rsidR="00750F9B" w:rsidRPr="00750F9B" w:rsidRDefault="00750F9B" w:rsidP="00AE68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22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Final questionnai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55C18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AD844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bookmarkStart w:id="0" w:name="_GoBack"/>
            <w:bookmarkEnd w:id="0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7707C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31F57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5FB5C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8DF72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10F40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2E763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39257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1D11E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070F9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ACAB5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F822F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20570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</w:tr>
      <w:tr w:rsidR="00750F9B" w:rsidRPr="00750F9B" w14:paraId="0CCCBB36" w14:textId="77777777" w:rsidTr="001E5F71">
        <w:trPr>
          <w:gridBefore w:val="1"/>
          <w:wBefore w:w="113" w:type="dxa"/>
          <w:trHeight w:val="433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308C6" w14:textId="77777777" w:rsidR="00750F9B" w:rsidRPr="00750F9B" w:rsidRDefault="00750F9B" w:rsidP="00AE68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22"/>
              <w:rPr>
                <w:rFonts w:ascii="Arial" w:eastAsia="Calibri" w:hAnsi="Arial" w:cs="Arial"/>
                <w:bCs/>
                <w:color w:val="000000"/>
                <w:sz w:val="22"/>
                <w:szCs w:val="22"/>
                <w:vertAlign w:val="superscript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Study information and OP information SMS</w:t>
            </w: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vertAlign w:val="superscript"/>
                <w:lang w:val="en-AU" w:eastAsia="en-AU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49987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2A4C9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89D92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1A8C2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3CF39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1B91D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76DAB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714B0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15610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F9181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DFF13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F1D19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C0D77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D7B37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750F9B" w:rsidRPr="00750F9B" w14:paraId="7C1038FE" w14:textId="77777777" w:rsidTr="001E5F71">
        <w:trPr>
          <w:gridBefore w:val="1"/>
          <w:wBefore w:w="113" w:type="dxa"/>
          <w:trHeight w:val="433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6AC02" w14:textId="77777777" w:rsidR="00750F9B" w:rsidRPr="00750F9B" w:rsidRDefault="00750F9B" w:rsidP="00AE68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22"/>
              <w:rPr>
                <w:rFonts w:ascii="Arial" w:eastAsia="Calibri" w:hAnsi="Arial" w:cs="Arial"/>
                <w:bCs/>
                <w:color w:val="000000"/>
                <w:sz w:val="22"/>
                <w:szCs w:val="22"/>
                <w:vertAlign w:val="superscript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Mobile phone intervention</w:t>
            </w: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vertAlign w:val="superscript"/>
                <w:lang w:val="en-AU" w:eastAsia="en-AU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194B4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29E46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EB7F2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3BAEC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6BACF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9978D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7DBE9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C2B66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9B2E8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159BA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C208B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94498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95BB9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0C69D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</w:tr>
      <w:tr w:rsidR="00750F9B" w:rsidRPr="00750F9B" w14:paraId="39A85B1D" w14:textId="77777777" w:rsidTr="001E5F71">
        <w:trPr>
          <w:gridBefore w:val="1"/>
          <w:wBefore w:w="113" w:type="dxa"/>
          <w:trHeight w:val="433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75ED0" w14:textId="77777777" w:rsidR="00750F9B" w:rsidRPr="00750F9B" w:rsidRDefault="00750F9B" w:rsidP="00AE68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22"/>
              <w:rPr>
                <w:rFonts w:ascii="Arial" w:eastAsia="Calibri" w:hAnsi="Arial" w:cs="Arial"/>
                <w:bCs/>
                <w:color w:val="000000"/>
                <w:sz w:val="22"/>
                <w:szCs w:val="22"/>
                <w:vertAlign w:val="superscript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Goal-setting and goals check</w:t>
            </w: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vertAlign w:val="superscript"/>
                <w:lang w:val="en-AU" w:eastAsia="en-AU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D12D3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80A82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7FF9C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5CA1B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73DC2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90E0C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CC2A4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3F715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A8A84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0B20A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AD312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01E2D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26683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371F9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bCs/>
                <w:color w:val="000000"/>
                <w:sz w:val="22"/>
                <w:szCs w:val="22"/>
                <w:vertAlign w:val="superscript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vertAlign w:val="superscript"/>
                <w:lang w:val="en-AU" w:eastAsia="en-AU"/>
              </w:rPr>
              <w:t>3</w:t>
            </w:r>
          </w:p>
        </w:tc>
      </w:tr>
      <w:tr w:rsidR="00750F9B" w:rsidRPr="00750F9B" w14:paraId="6AF4923D" w14:textId="77777777" w:rsidTr="001E5F71">
        <w:trPr>
          <w:gridBefore w:val="1"/>
          <w:wBefore w:w="113" w:type="dxa"/>
          <w:trHeight w:val="433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C328B" w14:textId="77777777" w:rsidR="00750F9B" w:rsidRPr="00750F9B" w:rsidRDefault="00750F9B" w:rsidP="00AE68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22"/>
              <w:rPr>
                <w:rFonts w:ascii="Arial" w:eastAsia="Calibri" w:hAnsi="Arial" w:cs="Arial"/>
                <w:bCs/>
                <w:color w:val="000000"/>
                <w:sz w:val="22"/>
                <w:szCs w:val="22"/>
                <w:vertAlign w:val="superscript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Personalised SMS</w:t>
            </w: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vertAlign w:val="superscript"/>
                <w:lang w:val="en-AU" w:eastAsia="en-AU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BAB27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1DAE6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77A66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F9AE2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5A572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8DBFB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C16A8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E0937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4692F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4009F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8B7B8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CCD28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76407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53AFC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</w:tr>
      <w:tr w:rsidR="00750F9B" w:rsidRPr="00750F9B" w14:paraId="096F9B00" w14:textId="77777777" w:rsidTr="001E5F71">
        <w:trPr>
          <w:gridBefore w:val="1"/>
          <w:wBefore w:w="113" w:type="dxa"/>
          <w:trHeight w:val="433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B0CF2" w14:textId="77777777" w:rsidR="00750F9B" w:rsidRPr="00750F9B" w:rsidRDefault="00750F9B" w:rsidP="00AE68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22"/>
              <w:rPr>
                <w:rFonts w:ascii="Arial" w:eastAsia="Calibri" w:hAnsi="Arial" w:cs="Arial"/>
                <w:bCs/>
                <w:color w:val="000000"/>
                <w:sz w:val="22"/>
                <w:szCs w:val="22"/>
                <w:vertAlign w:val="superscript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Progress Report</w:t>
            </w: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vertAlign w:val="superscript"/>
                <w:lang w:val="en-AU" w:eastAsia="en-AU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C7136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00187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77AE0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1AD41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07432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69D6B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20A6F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701C5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B93F1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7794A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4E593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7FC24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0AC59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ind w:firstLine="360"/>
              <w:jc w:val="center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09FCE" w14:textId="77777777" w:rsidR="00750F9B" w:rsidRPr="00750F9B" w:rsidRDefault="00750F9B" w:rsidP="00750F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</w:pPr>
            <w:r w:rsidRPr="00750F9B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</w:tr>
      <w:tr w:rsidR="001E5F71" w:rsidRPr="001E5F71" w14:paraId="48D54AB0" w14:textId="77777777" w:rsidTr="00AF1352">
        <w:tblPrEx>
          <w:tblBorders>
            <w:top w:val="nil"/>
            <w:left w:val="nil"/>
            <w:bottom w:val="nil"/>
            <w:right w:val="nil"/>
          </w:tblBorders>
        </w:tblPrEx>
        <w:trPr>
          <w:trHeight w:val="99"/>
        </w:trPr>
        <w:tc>
          <w:tcPr>
            <w:tcW w:w="13716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14:paraId="40CE63BE" w14:textId="77777777" w:rsidR="001E5F71" w:rsidRPr="001E5F71" w:rsidRDefault="001E5F71" w:rsidP="001E5F71">
            <w:pPr>
              <w:rPr>
                <w:lang w:val="en-AU"/>
              </w:rPr>
            </w:pPr>
            <w:r w:rsidRPr="001E5F71">
              <w:rPr>
                <w:lang w:val="en-AU"/>
              </w:rPr>
              <w:t xml:space="preserve">1- Applicable to only participants in the intervention group </w:t>
            </w:r>
          </w:p>
        </w:tc>
      </w:tr>
      <w:tr w:rsidR="001E5F71" w:rsidRPr="001E5F71" w14:paraId="457AC726" w14:textId="77777777" w:rsidTr="00AF1352">
        <w:tblPrEx>
          <w:tblBorders>
            <w:top w:val="nil"/>
            <w:left w:val="nil"/>
            <w:bottom w:val="nil"/>
            <w:right w:val="nil"/>
          </w:tblBorders>
        </w:tblPrEx>
        <w:trPr>
          <w:trHeight w:val="222"/>
        </w:trPr>
        <w:tc>
          <w:tcPr>
            <w:tcW w:w="13716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14:paraId="399F1389" w14:textId="77777777" w:rsidR="001E5F71" w:rsidRPr="001E5F71" w:rsidRDefault="001E5F71" w:rsidP="001E5F71">
            <w:pPr>
              <w:rPr>
                <w:lang w:val="en-AU"/>
              </w:rPr>
            </w:pPr>
            <w:r w:rsidRPr="001E5F71">
              <w:rPr>
                <w:lang w:val="en-AU"/>
              </w:rPr>
              <w:t xml:space="preserve">2- Applicable to only participants in the control group </w:t>
            </w:r>
          </w:p>
          <w:p w14:paraId="26BD4131" w14:textId="77777777" w:rsidR="001E5F71" w:rsidRPr="001E5F71" w:rsidRDefault="001E5F71" w:rsidP="001E5F71">
            <w:pPr>
              <w:rPr>
                <w:lang w:val="en-AU"/>
              </w:rPr>
            </w:pPr>
            <w:r w:rsidRPr="001E5F71">
              <w:rPr>
                <w:lang w:val="en-AU"/>
              </w:rPr>
              <w:t xml:space="preserve">3- At Week 12, only goal checks will be performed </w:t>
            </w:r>
          </w:p>
        </w:tc>
      </w:tr>
    </w:tbl>
    <w:p w14:paraId="28A86B91" w14:textId="77777777" w:rsidR="00750F9B" w:rsidRDefault="00750F9B"/>
    <w:sectPr w:rsidR="00750F9B" w:rsidSect="00750F9B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F9B"/>
    <w:rsid w:val="0010366C"/>
    <w:rsid w:val="001E5F71"/>
    <w:rsid w:val="002D6C3B"/>
    <w:rsid w:val="00552332"/>
    <w:rsid w:val="00750F9B"/>
    <w:rsid w:val="00874248"/>
    <w:rsid w:val="00AE68E7"/>
    <w:rsid w:val="00AF1352"/>
    <w:rsid w:val="00D7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4421C"/>
  <w15:chartTrackingRefBased/>
  <w15:docId w15:val="{3AFB1D66-2B03-F040-830E-EAF41509F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5F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F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Asvini Subasinghe</cp:lastModifiedBy>
  <cp:revision>3</cp:revision>
  <dcterms:created xsi:type="dcterms:W3CDTF">2019-02-13T04:12:00Z</dcterms:created>
  <dcterms:modified xsi:type="dcterms:W3CDTF">2019-02-13T04:12:00Z</dcterms:modified>
</cp:coreProperties>
</file>